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PPENDIX 2</w:t>
      </w:r>
      <w:r>
        <w:rPr>
          <w:lang w:val="en-US"/>
        </w:rPr>
        <w:t xml:space="preserve">: Reconstructed 2-by-2 tables of surgical mortality in relation to the preoperative characteristics gender, renal function, pulmonary function, history of MI, CHF and ECG: Ischemia. Published studies and individual patient data (De Mol Van Otterloo) are shown, ordered by study size </w:t>
      </w:r>
      <w:r>
        <w:fldChar w:fldCharType="begin"/>
      </w:r>
      <w:r>
        <w:rPr>
          <w:vertAlign w:val="superscript"/>
          <w:lang w:val="en-US"/>
        </w:rPr>
        <w:instrText xml:space="preserve"> ADDIN REFMGR.CITE &lt;Refman&gt;&lt;Cite&gt;&lt;Author&gt;Steyerberg EW&lt;/Author&gt;&lt;Year&gt;2009&lt;/Year&gt;&lt;RecNum&gt;33&lt;/RecNum&gt;&lt;IDText&gt;Clinical Prediction Models&lt;/IDText&gt;&lt;MDL Ref_Type="Book, Whole"&gt;&lt;Ref_Type&gt;Book, Whole&lt;/Ref_Type&gt;&lt;Ref_ID&gt;33&lt;/Ref_ID&gt;&lt;Title_Primary&gt;Clinical Prediction Models&lt;/Title_Primary&gt;&lt;Authors_Primary&gt;Steyerberg EW&lt;/Authors_Primary&gt;&lt;Date_Primary&gt;2009&lt;/Date_Primary&gt;&lt;Reprint&gt;Not in File&lt;/Reprint&gt;&lt;Publisher&gt;Springer&lt;/Publisher&gt;&lt;Title_Series&gt;Statistics for Biology and Health&lt;/Title_Series&gt;&lt;ZZ_WorkformID&gt;2&lt;/ZZ_WorkformID&gt;&lt;/MDL&gt;&lt;/Cite&gt;&lt;/Refman&gt;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29</w: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1080"/>
        <w:gridCol w:w="1046"/>
        <w:gridCol w:w="1036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Gender</w:t>
            </w:r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08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oMath>
            </m:oMathPara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Mol Van Otterlo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9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uRah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s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Ca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n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/>
            </w:pPr>
            <w:r>
              <w:rPr>
                <w:sz w:val="20"/>
                <w:szCs w:val="20"/>
                <w:lang w:val="en-US"/>
              </w:rPr>
              <w:t>258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tz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/>
            </w:pPr>
            <w:r>
              <w:rPr>
                <w:sz w:val="20"/>
                <w:szCs w:val="20"/>
                <w:lang w:val="en-US"/>
              </w:rPr>
              <w:t>13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/>
            </w:pPr>
            <w:r>
              <w:rPr>
                <w:sz w:val="20"/>
                <w:szCs w:val="20"/>
                <w:lang w:val="en-US"/>
              </w:rPr>
              <w:t>6259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1080"/>
        <w:gridCol w:w="1046"/>
        <w:gridCol w:w="1036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Renal function</w:t>
            </w:r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mpaired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mpaired</w:t>
            </w:r>
          </w:p>
        </w:tc>
        <w:tc>
          <w:tcPr>
            <w:tcW w:w="208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oMath>
            </m:oMathPara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ishit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7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Mol Van Otterlo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s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Ca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eh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hnst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1080"/>
        <w:gridCol w:w="1046"/>
        <w:gridCol w:w="1036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Pulmonary function</w:t>
            </w:r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mpaired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mpaired</w:t>
            </w:r>
          </w:p>
        </w:tc>
        <w:tc>
          <w:tcPr>
            <w:tcW w:w="208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oMath>
            </m:oMathPara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ishit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7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Mol Van Otterlo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eh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s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5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hnst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1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1080"/>
        <w:gridCol w:w="1046"/>
        <w:gridCol w:w="1036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History of MI</w:t>
            </w:r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MI</w:t>
            </w:r>
          </w:p>
        </w:tc>
        <w:tc>
          <w:tcPr>
            <w:tcW w:w="208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oMath>
            </m:oMathPara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eldin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0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Mol Van Otterlo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1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hnst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7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8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1080"/>
        <w:gridCol w:w="1046"/>
        <w:gridCol w:w="1036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Congestive Heart Failure</w:t>
            </w:r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F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CHF</w:t>
            </w:r>
          </w:p>
        </w:tc>
        <w:tc>
          <w:tcPr>
            <w:tcW w:w="208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oMath>
            </m:oMathPara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Mol Van Otterlo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1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8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hnst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0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1080"/>
        <w:gridCol w:w="1046"/>
        <w:gridCol w:w="1036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Electrocardiogram</w:t>
            </w:r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schemia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Ischemia</w:t>
            </w:r>
          </w:p>
        </w:tc>
        <w:tc>
          <w:tcPr>
            <w:tcW w:w="208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oMath>
            </m:oMathPara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Mol Van Otterlo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8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8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hnst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8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2:02:00Z</dcterms:created>
  <dc:creator>Thomas Debray</dc:creator>
  <dc:description/>
  <cp:keywords/>
  <dc:language>en-US</dc:language>
  <cp:lastModifiedBy>Thomas Debray</cp:lastModifiedBy>
  <dcterms:modified xsi:type="dcterms:W3CDTF">2012-06-06T14:14:00Z</dcterms:modified>
  <cp:revision>3</cp:revision>
  <dc:subject/>
  <dc:title>APPENDIX 2: Reconstructed 2-by-2 tables of surgical mortality in relation to the preoperative characteristics gender, renal function, pulmonary function, history of MI, CHF and ECG: Ischemia</dc:title>
</cp:coreProperties>
</file>